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4B3927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ell culture and transfection. </w:t>
      </w:r>
    </w:p>
    <w:p w14:paraId="75632DC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uh7 and HGC-27</w:t>
      </w:r>
      <w:r>
        <w:rPr>
          <w:rFonts w:hint="default" w:ascii="Times New Roman" w:hAnsi="Times New Roman" w:cs="Times New Roman"/>
          <w:sz w:val="24"/>
          <w:szCs w:val="24"/>
        </w:rPr>
        <w:t xml:space="preserve"> (Laboratory of Cardiovascular Electrophysiology, School of Basic Medical Sciences, Capital Medical University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ere cultured with </w:t>
      </w:r>
      <w:r>
        <w:rPr>
          <w:rFonts w:hint="default" w:ascii="Times New Roman" w:hAnsi="Times New Roman" w:cs="Times New Roman"/>
          <w:sz w:val="24"/>
          <w:szCs w:val="24"/>
        </w:rPr>
        <w:t>RPMI-164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10% fetal bovine serum (FBS) and 1X penicillin/streptomycin (P/S) at </w:t>
      </w:r>
      <w:r>
        <w:rPr>
          <w:rFonts w:hint="default" w:ascii="Times New Roman" w:hAnsi="Times New Roman" w:cs="Times New Roman"/>
          <w:sz w:val="24"/>
          <w:szCs w:val="24"/>
        </w:rPr>
        <w:t>37˚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5% CO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cubator. Huh7 (Department of Medical Oncology, Beijing You'an Hospital, Capital Medical University) </w:t>
      </w:r>
      <w:r>
        <w:rPr>
          <w:rFonts w:hint="default" w:ascii="Times New Roman" w:hAnsi="Times New Roman" w:cs="Times New Roman"/>
          <w:sz w:val="24"/>
          <w:szCs w:val="24"/>
        </w:rPr>
        <w:t xml:space="preserve">were cultur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ith</w:t>
      </w:r>
      <w:r>
        <w:rPr>
          <w:rFonts w:hint="default" w:ascii="Times New Roman" w:hAnsi="Times New Roman" w:cs="Times New Roman"/>
          <w:sz w:val="24"/>
          <w:szCs w:val="24"/>
        </w:rPr>
        <w:t xml:space="preserve"> DME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10%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BS </w:t>
      </w:r>
      <w:r>
        <w:rPr>
          <w:rFonts w:hint="default"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/S</w:t>
      </w:r>
      <w:r>
        <w:rPr>
          <w:rFonts w:hint="default" w:ascii="Times New Roman" w:hAnsi="Times New Roman" w:cs="Times New Roman"/>
          <w:sz w:val="24"/>
          <w:szCs w:val="24"/>
        </w:rPr>
        <w:t xml:space="preserve"> at 37˚C in 5% C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incubator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18455B2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pcDNA3.1 vector containing the human FABP5 cDNA (for overexpression), the empty vector (as an overexpression control), FABP5 short interfering RNA (siRNA; for knockdown), and scramble oligos (as a knockdown control) were synthesized by Hanbio Tech (Shanghai, China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constructs were transfected into cells using Lipofectamine 3000 (Invitrogen, 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US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ccording to the manufacturer's protoc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7DA9491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4C1137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sequences of siRNA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scramble oligo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e listed below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8"/>
        <w:gridCol w:w="4314"/>
      </w:tblGrid>
      <w:tr w14:paraId="5EFD0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BD89C5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BP5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RNA-F</w:t>
            </w:r>
          </w:p>
        </w:tc>
        <w:tc>
          <w:tcPr>
            <w:tcW w:w="4261" w:type="dxa"/>
          </w:tcPr>
          <w:p w14:paraId="7FCD474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’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GGAGAGAAGUUUGAAGAAT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3’</w:t>
            </w:r>
          </w:p>
        </w:tc>
      </w:tr>
      <w:tr w14:paraId="7F236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E3B0F4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BP5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RNA-R</w:t>
            </w:r>
          </w:p>
        </w:tc>
        <w:tc>
          <w:tcPr>
            <w:tcW w:w="4261" w:type="dxa"/>
          </w:tcPr>
          <w:p w14:paraId="422AB7D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’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UCUUCAAACUUCUCUCCCT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3’</w:t>
            </w:r>
          </w:p>
        </w:tc>
      </w:tr>
      <w:tr w14:paraId="62B42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971AAA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BP5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ramb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4261" w:type="dxa"/>
          </w:tcPr>
          <w:p w14:paraId="4FCE4D2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’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UCUCCGAACGUGUCACGUT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3’</w:t>
            </w:r>
          </w:p>
        </w:tc>
      </w:tr>
      <w:tr w14:paraId="11D48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AC474B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BP5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ramb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4261" w:type="dxa"/>
          </w:tcPr>
          <w:p w14:paraId="2E1D1F5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’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GUGACACGUUCGGAGAAT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3’</w:t>
            </w:r>
          </w:p>
        </w:tc>
      </w:tr>
    </w:tbl>
    <w:p w14:paraId="5BEC6414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7D8B22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al-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me PCR</w:t>
      </w:r>
    </w:p>
    <w:p w14:paraId="22AFE10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otal RNA was extracted from cells using RNAzol Plus Reagent fro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enBetter</w:t>
      </w:r>
      <w:r>
        <w:rPr>
          <w:rFonts w:hint="default" w:ascii="Times New Roman" w:hAnsi="Times New Roman" w:cs="Times New Roman"/>
          <w:sz w:val="24"/>
          <w:szCs w:val="24"/>
        </w:rPr>
        <w:t xml:space="preserve"> Biotech (Beijing, China). cDNA was prepared using the HiScript III All-in-one RT SuperMix from Vazyme (Nanjing, China). Real-time PCR (RT-PCR) was performed using 2 × Taq Master Mix from Vazyme (Nanjing, China) according to the manufacturer's protocol. The primer sequences for RT-PCR were designed by the authors and chemically synthesized by Tsingke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i</w:t>
      </w:r>
      <w:r>
        <w:rPr>
          <w:rFonts w:hint="default" w:ascii="Times New Roman" w:hAnsi="Times New Roman" w:cs="Times New Roman"/>
          <w:sz w:val="24"/>
          <w:szCs w:val="24"/>
        </w:rPr>
        <w:t>jing, China).</w:t>
      </w:r>
    </w:p>
    <w:p w14:paraId="50DD7025">
      <w:pPr>
        <w:rPr>
          <w:rFonts w:hint="default" w:ascii="Times New Roman" w:hAnsi="Times New Roman" w:cs="Times New Roman"/>
          <w:sz w:val="24"/>
          <w:szCs w:val="24"/>
        </w:rPr>
      </w:pPr>
    </w:p>
    <w:p w14:paraId="3EFEF62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primer sequenc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e listed below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269"/>
      </w:tblGrid>
      <w:tr w14:paraId="159CE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9AEB5E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uman-FABP5-F</w:t>
            </w:r>
          </w:p>
        </w:tc>
        <w:tc>
          <w:tcPr>
            <w:tcW w:w="4261" w:type="dxa"/>
          </w:tcPr>
          <w:p w14:paraId="11174AB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’-CCCTGGGAGAGAAGTTTGAAG-3’</w:t>
            </w:r>
          </w:p>
        </w:tc>
      </w:tr>
      <w:tr w14:paraId="4EF2C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4CB8C6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uman-FABP5-R</w:t>
            </w:r>
          </w:p>
        </w:tc>
        <w:tc>
          <w:tcPr>
            <w:tcW w:w="4261" w:type="dxa"/>
          </w:tcPr>
          <w:p w14:paraId="6B818A2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’-ATCCCACTCCTGATGCTGAA-3’</w:t>
            </w:r>
          </w:p>
        </w:tc>
      </w:tr>
      <w:tr w14:paraId="5C79B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28980D64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uman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act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F</w:t>
            </w:r>
          </w:p>
        </w:tc>
        <w:tc>
          <w:tcPr>
            <w:tcW w:w="4261" w:type="dxa"/>
          </w:tcPr>
          <w:p w14:paraId="3AC9F45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’-AGCACTGTGTTGGCGTACAG-3’</w:t>
            </w:r>
          </w:p>
        </w:tc>
      </w:tr>
      <w:tr w14:paraId="31E7A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738EA432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uman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act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426E632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’-TGTTTGAGACCTTCAACACCC-3’</w:t>
            </w:r>
          </w:p>
        </w:tc>
      </w:tr>
    </w:tbl>
    <w:p w14:paraId="607011C2">
      <w:pPr>
        <w:rPr>
          <w:rFonts w:hint="default" w:ascii="Times New Roman" w:hAnsi="Times New Roman" w:cs="Times New Roman"/>
          <w:sz w:val="24"/>
          <w:szCs w:val="24"/>
        </w:rPr>
      </w:pPr>
    </w:p>
    <w:p w14:paraId="51A0889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CK8 assay</w:t>
      </w:r>
    </w:p>
    <w:p w14:paraId="4DD05B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uh7 and HGC-27 cells (both overexpression and knockdown, as well as their respective controls) were suspended with complete mediumand inseeded at a density of 3000 cells per well in a 96-well plate and allowed to grow for 24, 48, 72, and 96 hours. Cell viability was measured using the CCK-8 assay according to the suppli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 protocols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dChemExpress, NJ, USA</w:t>
      </w:r>
      <w:r>
        <w:rPr>
          <w:rFonts w:hint="default" w:ascii="Times New Roman" w:hAnsi="Times New Roman" w:cs="Times New Roman"/>
          <w:sz w:val="24"/>
          <w:szCs w:val="24"/>
        </w:rPr>
        <w:t>).</w:t>
      </w:r>
    </w:p>
    <w:p w14:paraId="69A3300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8698882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ell migration assay</w:t>
      </w:r>
    </w:p>
    <w:p w14:paraId="47C22F4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e checked the cell migration ability using an in vitro wound healing assay. Cells were suspended with complete medium and inseeded into 6 well culture plates at a density of 1.0 </w:t>
      </w:r>
      <w:r>
        <w:rPr>
          <w:rFonts w:hint="default" w:ascii="Times New Roman" w:hAnsi="Times New Roman" w:cs="Times New Roman"/>
          <w:sz w:val="24"/>
          <w:szCs w:val="24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0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ells/well. After the cells reached confluence within 24 hours, a single scratch was created in the center of the cell monolayer using a sterile plastic pipette tip. Then, the wells were washed with phosphate-buffered saline (PBS) to remove the detached cells, and the medium was changed to DMEM or RPMI-1640. Images of the wounds were obtained at 0, 24 and 48 hours after making the scratches. </w:t>
      </w:r>
      <w:bookmarkStart w:id="0" w:name="_GoBack"/>
      <w:bookmarkEnd w:id="0"/>
    </w:p>
    <w:p w14:paraId="60BAFE06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3E8C12B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ranswell migration assay</w:t>
      </w:r>
    </w:p>
    <w:p w14:paraId="4430996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uh7 and HGC-27 cells (both overexpression and knockdown, as well as their respective controls) were suspended in DMEM or RPMI-1640 and seeded at a density of 2.0 </w:t>
      </w:r>
      <w:r>
        <w:rPr>
          <w:rFonts w:hint="default" w:ascii="Times New Roman" w:hAnsi="Times New Roman" w:cs="Times New Roman"/>
          <w:sz w:val="24"/>
          <w:szCs w:val="24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0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ells in a total volume of 300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μ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 per insert (8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μ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 pore size, 24-well insert; Corning, NY, USA). Each insert was pre-coated with 1 mg/mL Matrigel (Corning, NY, USA) before cell seeding. The lower wells were filled with 700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μ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 of DMEM or RPMI-1640 as a chemoattractant. The Transwell units were incubated at 37</w:t>
      </w:r>
      <w:r>
        <w:rPr>
          <w:rFonts w:hint="default" w:ascii="Times New Roman" w:hAnsi="Times New Roman" w:cs="Times New Roman"/>
          <w:sz w:val="24"/>
          <w:szCs w:val="24"/>
        </w:rPr>
        <w:t>˚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 in 5% CO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24 hours (HGC-27) or 48 hours (Huh7). Migrating cells were fixed with paraformaldehyde for 30 minutes and stained with 0.1% crystal violet for 30 minutes. Cells were counted under high-power magnification (</w:t>
      </w:r>
      <w:r>
        <w:rPr>
          <w:rFonts w:hint="default" w:ascii="Times New Roman" w:hAnsi="Times New Roman" w:cs="Times New Roman"/>
          <w:sz w:val="24"/>
          <w:szCs w:val="24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0).</w:t>
      </w:r>
    </w:p>
    <w:p w14:paraId="7D741D0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C348FB"/>
    <w:rsid w:val="19C348FB"/>
    <w:rsid w:val="2AAA1F8B"/>
    <w:rsid w:val="37033D52"/>
    <w:rsid w:val="42566271"/>
    <w:rsid w:val="563321A4"/>
    <w:rsid w:val="5D4831CA"/>
    <w:rsid w:val="6E8E73EA"/>
    <w:rsid w:val="7C447735"/>
    <w:rsid w:val="7E74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9</Words>
  <Characters>3137</Characters>
  <Lines>0</Lines>
  <Paragraphs>0</Paragraphs>
  <TotalTime>13</TotalTime>
  <ScaleCrop>false</ScaleCrop>
  <LinksUpToDate>false</LinksUpToDate>
  <CharactersWithSpaces>364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6:08:00Z</dcterms:created>
  <dc:creator>lmq</dc:creator>
  <cp:lastModifiedBy>lmq</cp:lastModifiedBy>
  <dcterms:modified xsi:type="dcterms:W3CDTF">2025-02-10T10:0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F4897C8293C459AAC045016F1A2962B_11</vt:lpwstr>
  </property>
  <property fmtid="{D5CDD505-2E9C-101B-9397-08002B2CF9AE}" pid="4" name="KSOTemplateDocerSaveRecord">
    <vt:lpwstr>eyJoZGlkIjoiMmVkYWViMTkxN2ViZWViZWM4MTYwMTgxNGVmOTRhMDQiLCJ1c2VySWQiOiIzMjM0NjcwNTcifQ==</vt:lpwstr>
  </property>
</Properties>
</file>